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, Table S1. </w:t>
      </w:r>
      <w:r>
        <w:rPr>
          <w:color w:val="000000"/>
        </w:rPr>
        <w:t>Primer sequences and annealing temperatures for each locus.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310"/>
        <w:gridCol w:w="900"/>
        <w:gridCol w:w="99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ts (5’-3’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before="280" w:after="0"/>
              <w:rPr>
                <w:b w:val="false"/>
                <w:b w:val="false"/>
                <w:sz w:val="20"/>
                <w:szCs w:val="20"/>
                <w:vertAlign w:val="subscript"/>
              </w:rPr>
            </w:pPr>
            <w:r>
              <w:rPr>
                <w:b w:val="false"/>
                <w:sz w:val="20"/>
                <w:szCs w:val="20"/>
              </w:rPr>
              <w:t>T</w:t>
            </w:r>
            <w:r>
              <w:rPr>
                <w:b w:val="false"/>
                <w:sz w:val="20"/>
                <w:szCs w:val="20"/>
                <w:vertAlign w:val="subscript"/>
              </w:rPr>
              <w:t xml:space="preserve">a </w:t>
            </w:r>
            <w:r>
              <w:rPr>
                <w:b w:val="false"/>
                <w:sz w:val="20"/>
                <w:szCs w:val="20"/>
              </w:rPr>
              <w:t>(˚C)*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before="280" w:after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Range size (bp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Band4.1 inhibitor LRP interactor</w:t>
            </w:r>
          </w:p>
        </w:tc>
        <w:tc>
          <w:tcPr>
            <w:tcW w:w="53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 GGT GGA AGT GCG GG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G GTG GGA CTG TGA ATG GTG ATG ATG TGC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.5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-3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focal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>
              <w:rPr>
                <w:rFonts w:eastAsia="Cambria"/>
                <w:sz w:val="20"/>
                <w:szCs w:val="20"/>
              </w:rPr>
              <w:t>CAT TAC ACG CCG 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rFonts w:eastAsia="Cambria"/>
                <w:sz w:val="20"/>
                <w:szCs w:val="20"/>
              </w:rPr>
              <w:t xml:space="preserve">G GAG ACA ATT GTG GTT CA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mbria"/>
                <w:bCs/>
                <w:sz w:val="20"/>
                <w:szCs w:val="20"/>
              </w:rPr>
            </w:pPr>
            <w:r>
              <w:rPr>
                <w:rFonts w:eastAsia="Cambria"/>
                <w:bCs/>
                <w:sz w:val="20"/>
                <w:szCs w:val="20"/>
              </w:rPr>
              <w:t>62.9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-13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Bunched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bCs/>
                <w:sz w:val="20"/>
                <w:szCs w:val="20"/>
              </w:rPr>
              <w:t>FAM/AGC GGT CGC AGG AGG CAT 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bCs/>
                <w:sz w:val="20"/>
                <w:szCs w:val="20"/>
              </w:rPr>
              <w:t>CGC ACC ACA ATC GAC AGT TTA CAT CAT TGG T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-19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p-n-collar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T GCT GTA AAT GGT ATT GCT 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 CAA TTC GTA CAG TGT AGC 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.5*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-3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CG1008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T ACT GGT GAT AAA TCA 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GAC TCA AAT GCA CTA 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.9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-21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CG1032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A CGT GTG GTA ATA GAG GAG 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TCG AGA CGT GTT ACC GCT A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-538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CG1043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A ATA CAC AAT GAT GTT GAA 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CCG ACA AGA TGA GTA ATA TGT ATA GGA 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.3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-25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CG1210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G ACA CTT TAC GTG C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GTA TTG TGA ATA CAG CCG 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-19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CG1726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A GGA AGA ACG TTT A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 CGA TAC GAT CTC GTT CCA 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.3*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3106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A ATG GTG C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GCA TGT GCT 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.8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-18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3122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A ATT CGC ATG TAC 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 AGC TGC AAT GGT GGT GGA 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-51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3369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A TTT GAT TGG CTT G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G CAG CAG AAG ATG AAG AT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7.5*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-3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3434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A ATT TAT GCG TCC 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 GGA TCA GCA GTT TGT G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-18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4238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T CAT GCA CAC CAT 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CCA GCA CTA CTG CCA A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7*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-2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CG866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C TGT CAT CAT CAG T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GCA TAA AAG TTT GCT T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.3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-188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CG440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A TCC GTG ATG GAT 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ATT CCT CTT CGT CGG A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.3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-214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to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A CAA ATT CTG CTG CAA 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AGG CGA CTG TGG TAT G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-514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yptocephal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bCs/>
                <w:sz w:val="20"/>
                <w:szCs w:val="20"/>
              </w:rPr>
              <w:t>FAM/</w:t>
            </w:r>
            <w:r>
              <w:rPr>
                <w:rStyle w:val="HTMLTypewriter"/>
                <w:rFonts w:cs="Times New Roman"/>
              </w:rPr>
              <w:t>CCAGTTCAAATTGTAACCA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rStyle w:val="HTMLTypewriter"/>
                <w:rFonts w:cs="Times New Roman"/>
              </w:rPr>
              <w:t>TCGACAATTTGCATTTCACGT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-22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-dependent kinase 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T TGT CCT ATA CCG T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 GTA CAC GTT TCG CTT 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.8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chshund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C CAC CAC ACA GTA AAC 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 GTC CAT TGG TAC GTT CAT 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.9*</w:t>
            </w:r>
          </w:p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  <w:p>
            <w:pPr>
              <w:pStyle w:val="Normal"/>
              <w:tabs>
                <w:tab w:val="left" w:pos="720" w:leader="none"/>
              </w:tabs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rsal switch protein 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bCs/>
                <w:sz w:val="20"/>
                <w:szCs w:val="20"/>
              </w:rPr>
              <w:t xml:space="preserve">CCG AAT ATA AGA CCA GC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bCs/>
                <w:sz w:val="20"/>
                <w:szCs w:val="20"/>
              </w:rPr>
              <w:t>C ATC ATC ATG TTC TTC ATG ATG 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-22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A ATA GAT GCG GAA GAA 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 AGA ATG CAA ACG CCA A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-409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cdysone-induced protein 75B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A ATG AGC GGT GTT AGG 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AGC AAC CAA CAA CGA TGT 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7.5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-410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-spondin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A CAG TAT TGC AGG 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CGG GTA CAT TAA ATT CAT 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.3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-28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stermind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A TGC AGG AGG TCT 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ATG CCG TTG ATG TTG TTC 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-5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ator complex subunit 2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A ATT GTG ACC AAC TAG C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GTC CAA TTC CAT CTG GAA 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ip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G TTC TAC ATT GGC CAG 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CGG CCG TTG CTG TAA 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-214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ne oculis-binding protein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A AAT TCA AGA TTA CAC GAT T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GAA ATC ACA ATC TAT AAT G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RPK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C TAT GAA TGT CGA TTG C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 ATA GGA AGA ACT TCG T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.7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-17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nascin major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bCs/>
                <w:sz w:val="20"/>
                <w:szCs w:val="20"/>
              </w:rPr>
              <w:t>AGTA AAA CGA CGG CCA GT C CTG GAC CCG GTT 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bCs/>
                <w:sz w:val="20"/>
                <w:szCs w:val="20"/>
              </w:rPr>
              <w:t>C GTA GTC GTA ATG TGA C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.5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2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utatis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A CAA TAC TGT AAC ACC 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TAG TAA TGA TGG TGA 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.3*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-1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Style w:val="HTMLTypewriter"/>
                <w:rFonts w:cs="Times New Roman"/>
              </w:rPr>
              <w:t>3531953:1</w:t>
            </w:r>
          </w:p>
        </w:tc>
        <w:tc>
          <w:tcPr>
            <w:tcW w:w="5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T TTG CTA AAT TAT C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 CAC TTA ATT TGG ACA GTG AT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.3*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-318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*annealing temperatures include M13 tags; F M13: </w:t>
      </w:r>
      <w:r>
        <w:rPr>
          <w:bCs/>
          <w:szCs w:val="20"/>
        </w:rPr>
        <w:t>AGT AAA ACG ACG GCC AGT; R M13: CAG GAA ACA GCT ATG AC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old">
    <w:name w:val="bold"/>
    <w:basedOn w:val="DefaultParagraph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A">
    <w:name w:val="a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HTMLTypewriter">
    <w:name w:val="HTML Typewriter"/>
    <w:basedOn w:val="DefaultParagraphFont"/>
    <w:qFormat/>
    <w:rPr>
      <w:rFonts w:ascii="Courier" w:hAnsi="Courier" w:eastAsia="Times New Roman" w:cs="Courier"/>
      <w:sz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21:59:00Z</dcterms:created>
  <dc:creator>Leanna Birge</dc:creator>
  <dc:description/>
  <cp:keywords/>
  <dc:language>en-US</dc:language>
  <cp:lastModifiedBy>Leanna Birge</cp:lastModifiedBy>
  <dcterms:modified xsi:type="dcterms:W3CDTF">2010-07-23T21:59:00Z</dcterms:modified>
  <cp:revision>2</cp:revision>
  <dc:subject/>
  <dc:title/>
</cp:coreProperties>
</file>